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666706" w14:textId="77777777" w:rsidR="001E432B" w:rsidRDefault="001E432B" w:rsidP="001E432B">
      <w:pPr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189DA815" w14:textId="245698D4" w:rsidR="001E432B" w:rsidRDefault="001E432B" w:rsidP="001E432B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 w:rsidR="00E70D3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30247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he sensitivity and specificity of 30µg/10µg CAZ/AVI disk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800"/>
        <w:gridCol w:w="1623"/>
        <w:gridCol w:w="1648"/>
        <w:gridCol w:w="1361"/>
        <w:gridCol w:w="1648"/>
      </w:tblGrid>
      <w:tr w:rsidR="006834F6" w:rsidRPr="00BB4F73" w14:paraId="78436F85" w14:textId="77777777" w:rsidTr="00BC5593">
        <w:trPr>
          <w:trHeight w:val="360"/>
        </w:trPr>
        <w:tc>
          <w:tcPr>
            <w:tcW w:w="180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B9B72" w14:textId="77777777" w:rsidR="006834F6" w:rsidRPr="00BB4F73" w:rsidRDefault="006834F6" w:rsidP="00BC5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by-Bauer method</w:t>
            </w:r>
          </w:p>
        </w:tc>
        <w:tc>
          <w:tcPr>
            <w:tcW w:w="628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5421" w14:textId="77777777" w:rsidR="006834F6" w:rsidRPr="00BB4F73" w:rsidRDefault="006834F6" w:rsidP="00BC5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oth dilution method</w:t>
            </w:r>
            <w:r w:rsidRPr="00BB4F7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den standard</w:t>
            </w:r>
            <w:r w:rsidRPr="00BB4F7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6834F6" w:rsidRPr="00BB4F73" w14:paraId="1189AE29" w14:textId="77777777" w:rsidTr="00BC5593">
        <w:trPr>
          <w:trHeight w:val="360"/>
        </w:trPr>
        <w:tc>
          <w:tcPr>
            <w:tcW w:w="180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1A3322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875E4" w14:textId="77777777" w:rsidR="006834F6" w:rsidRPr="00BB4F73" w:rsidRDefault="006834F6" w:rsidP="00BC5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sceptible(MIC</w:t>
            </w:r>
            <w:r w:rsidRPr="00BB4F7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μg/ml)</w:t>
            </w:r>
          </w:p>
        </w:tc>
        <w:tc>
          <w:tcPr>
            <w:tcW w:w="30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A42A" w14:textId="77777777" w:rsidR="006834F6" w:rsidRPr="00BB4F73" w:rsidRDefault="006834F6" w:rsidP="00BC5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stance</w:t>
            </w:r>
            <w:r w:rsidRPr="00BB4F7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</w:t>
            </w:r>
            <w:r w:rsidRPr="00BB4F7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μg/ml</w:t>
            </w:r>
            <w:r w:rsidRPr="00BB4F7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6834F6" w:rsidRPr="00BB4F73" w14:paraId="095EA8EC" w14:textId="77777777" w:rsidTr="00BC5593">
        <w:trPr>
          <w:trHeight w:val="36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18A2" w14:textId="77777777" w:rsidR="006834F6" w:rsidRPr="00BB4F73" w:rsidRDefault="006834F6" w:rsidP="00BC5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sceptible</w:t>
            </w: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 (IZD</w:t>
            </w:r>
            <w:r w:rsidRPr="00BB4F7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mm)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F276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P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A37D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 = 156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A763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FP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448D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 = 0</w:t>
            </w:r>
          </w:p>
        </w:tc>
      </w:tr>
      <w:tr w:rsidR="006834F6" w:rsidRPr="00BB4F73" w14:paraId="4AFC7403" w14:textId="77777777" w:rsidTr="00BC5593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31518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CE567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7648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O = 79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BAE81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5890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O = 0</w:t>
            </w:r>
          </w:p>
        </w:tc>
      </w:tr>
      <w:tr w:rsidR="006834F6" w:rsidRPr="00BB4F73" w14:paraId="29BA8EA1" w14:textId="77777777" w:rsidTr="00BC5593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B7FEA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71245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A7DF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 = 43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908CE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84CD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 = 0</w:t>
            </w:r>
          </w:p>
        </w:tc>
      </w:tr>
      <w:tr w:rsidR="006834F6" w:rsidRPr="00BB4F73" w14:paraId="31BA7734" w14:textId="77777777" w:rsidTr="00BC5593">
        <w:trPr>
          <w:trHeight w:val="36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FE8E60" w14:textId="77777777" w:rsidR="006834F6" w:rsidRPr="00BB4F73" w:rsidRDefault="006834F6" w:rsidP="00BC5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stance</w:t>
            </w: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IZD</w:t>
            </w:r>
            <w:r w:rsidRPr="00BB4F7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mm)</w:t>
            </w:r>
          </w:p>
        </w:tc>
        <w:tc>
          <w:tcPr>
            <w:tcW w:w="16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8FB8C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FN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21AC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RANGE!C7"/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=5 *</w:t>
            </w:r>
            <w:bookmarkEnd w:id="1"/>
          </w:p>
        </w:tc>
        <w:tc>
          <w:tcPr>
            <w:tcW w:w="13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387F9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N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0FAE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 = 27</w:t>
            </w:r>
          </w:p>
        </w:tc>
      </w:tr>
      <w:tr w:rsidR="006834F6" w:rsidRPr="00BB4F73" w14:paraId="36245322" w14:textId="77777777" w:rsidTr="00BC5593">
        <w:trPr>
          <w:trHeight w:val="360"/>
        </w:trPr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BDC6E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4604B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1283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O=2*</w:t>
            </w: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5E967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0F00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O = 41</w:t>
            </w:r>
          </w:p>
        </w:tc>
      </w:tr>
      <w:tr w:rsidR="006834F6" w:rsidRPr="00BB4F73" w14:paraId="164F4638" w14:textId="77777777" w:rsidTr="00BC5593">
        <w:trPr>
          <w:trHeight w:val="360"/>
        </w:trPr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61AEA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35B7F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04D5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=2*</w:t>
            </w: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83638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F030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 = 31</w:t>
            </w:r>
          </w:p>
        </w:tc>
      </w:tr>
      <w:tr w:rsidR="006834F6" w:rsidRPr="00BB4F73" w14:paraId="33FAF868" w14:textId="77777777" w:rsidTr="00BC5593">
        <w:trPr>
          <w:trHeight w:val="36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459194" w14:textId="77777777" w:rsidR="006834F6" w:rsidRPr="00BB4F73" w:rsidRDefault="006834F6" w:rsidP="00BC5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E6A8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KP</w:t>
            </w:r>
          </w:p>
        </w:tc>
        <w:tc>
          <w:tcPr>
            <w:tcW w:w="46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99AB" w14:textId="7CADE040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/(TP+FN)=156/(156+5)=96.</w:t>
            </w:r>
            <w:r w:rsidR="00B84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6834F6" w:rsidRPr="00BB4F73" w14:paraId="31F34578" w14:textId="77777777" w:rsidTr="00BC5593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188BF7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68EF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ECO</w:t>
            </w:r>
          </w:p>
        </w:tc>
        <w:tc>
          <w:tcPr>
            <w:tcW w:w="46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695E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/(TP+FN)=79/(79+2)=97.5%</w:t>
            </w:r>
          </w:p>
        </w:tc>
      </w:tr>
      <w:tr w:rsidR="006834F6" w:rsidRPr="00BB4F73" w14:paraId="52732C65" w14:textId="77777777" w:rsidTr="00BC5593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BCCC0E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2F85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EC</w:t>
            </w:r>
          </w:p>
        </w:tc>
        <w:tc>
          <w:tcPr>
            <w:tcW w:w="46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D384" w14:textId="2C17AE32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/(TP+FN)=43/(43+2)=95.</w:t>
            </w:r>
            <w:r w:rsidR="00B841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6834F6" w:rsidRPr="00BB4F73" w14:paraId="097D9095" w14:textId="77777777" w:rsidTr="00BC5593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AF66F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CCEB3" w14:textId="38E51D13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="00310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46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82B8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/(TP+FN)=278/(278+9)=96.9%</w:t>
            </w:r>
          </w:p>
        </w:tc>
      </w:tr>
      <w:tr w:rsidR="006834F6" w:rsidRPr="00BB4F73" w14:paraId="60019EB7" w14:textId="77777777" w:rsidTr="00BC5593">
        <w:trPr>
          <w:trHeight w:val="36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1205F66" w14:textId="77777777" w:rsidR="006834F6" w:rsidRPr="00BB4F73" w:rsidRDefault="006834F6" w:rsidP="00BC55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9988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KP</w:t>
            </w:r>
          </w:p>
        </w:tc>
        <w:tc>
          <w:tcPr>
            <w:tcW w:w="46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C933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/(FP+TN)=27/(27+0)=100%</w:t>
            </w:r>
          </w:p>
        </w:tc>
      </w:tr>
      <w:tr w:rsidR="006834F6" w:rsidRPr="00BB4F73" w14:paraId="7B7E721F" w14:textId="77777777" w:rsidTr="00BC5593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32AF9E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11C5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ECO</w:t>
            </w:r>
          </w:p>
        </w:tc>
        <w:tc>
          <w:tcPr>
            <w:tcW w:w="46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9672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/(FP+TN)=41/(41+0)=100%</w:t>
            </w:r>
          </w:p>
        </w:tc>
      </w:tr>
      <w:tr w:rsidR="006834F6" w:rsidRPr="00BB4F73" w14:paraId="4E3DC0CA" w14:textId="77777777" w:rsidTr="00BC5593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ECFFE1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34E0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EC</w:t>
            </w:r>
          </w:p>
        </w:tc>
        <w:tc>
          <w:tcPr>
            <w:tcW w:w="46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62EB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/(FP+TN)=31/(31+0)=100%</w:t>
            </w:r>
          </w:p>
        </w:tc>
      </w:tr>
      <w:tr w:rsidR="006834F6" w:rsidRPr="00BB4F73" w14:paraId="5A8E6A42" w14:textId="77777777" w:rsidTr="00BC5593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19E31F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AD8A8" w14:textId="2F713C5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  <w:r w:rsidR="003102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465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667F1" w14:textId="77777777" w:rsidR="006834F6" w:rsidRPr="00BB4F73" w:rsidRDefault="006834F6" w:rsidP="00BC55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4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/(FP+TN)=99/(99+0)=100%</w:t>
            </w:r>
          </w:p>
        </w:tc>
      </w:tr>
    </w:tbl>
    <w:p w14:paraId="7869CD35" w14:textId="79DB57A9" w:rsidR="0045147D" w:rsidRPr="00874428" w:rsidRDefault="001E432B" w:rsidP="008744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A1FC1">
        <w:rPr>
          <w:rFonts w:ascii="Times New Roman" w:hAnsi="Times New Roman" w:cs="Times New Roman"/>
          <w:color w:val="000000"/>
          <w:sz w:val="22"/>
        </w:rPr>
        <w:t xml:space="preserve">KP: </w:t>
      </w:r>
      <w:r w:rsidRPr="00DA1FC1">
        <w:rPr>
          <w:rFonts w:ascii="Times New Roman" w:hAnsi="Times New Roman" w:cs="Times New Roman"/>
          <w:i/>
          <w:iCs/>
          <w:color w:val="000000"/>
          <w:sz w:val="22"/>
        </w:rPr>
        <w:t>Klebsiella pneumonia</w:t>
      </w:r>
      <w:r w:rsidRPr="00DA1FC1">
        <w:rPr>
          <w:rFonts w:ascii="Times New Roman" w:hAnsi="Times New Roman" w:cs="Times New Roman"/>
          <w:color w:val="000000"/>
          <w:sz w:val="22"/>
        </w:rPr>
        <w:t xml:space="preserve">. ECO: </w:t>
      </w:r>
      <w:r>
        <w:rPr>
          <w:rFonts w:ascii="Times New Roman" w:hAnsi="Times New Roman" w:cs="Times New Roman"/>
          <w:i/>
          <w:iCs/>
          <w:color w:val="000000"/>
          <w:sz w:val="22"/>
        </w:rPr>
        <w:t>E</w:t>
      </w:r>
      <w:r w:rsidRPr="00DA1FC1">
        <w:rPr>
          <w:rFonts w:ascii="Times New Roman" w:hAnsi="Times New Roman" w:cs="Times New Roman"/>
          <w:i/>
          <w:iCs/>
          <w:color w:val="000000"/>
          <w:sz w:val="22"/>
        </w:rPr>
        <w:t>scherichia coli</w:t>
      </w:r>
      <w:r w:rsidRPr="00DA1FC1">
        <w:rPr>
          <w:rFonts w:ascii="Times New Roman" w:hAnsi="Times New Roman" w:cs="Times New Roman"/>
          <w:color w:val="000000"/>
          <w:sz w:val="22"/>
        </w:rPr>
        <w:t xml:space="preserve">. EC: </w:t>
      </w:r>
      <w:r>
        <w:rPr>
          <w:rFonts w:ascii="Times New Roman" w:hAnsi="Times New Roman" w:cs="Times New Roman"/>
          <w:i/>
          <w:iCs/>
          <w:color w:val="000000"/>
          <w:sz w:val="22"/>
        </w:rPr>
        <w:t>E</w:t>
      </w:r>
      <w:r w:rsidRPr="00DA1FC1">
        <w:rPr>
          <w:rFonts w:ascii="Times New Roman" w:hAnsi="Times New Roman" w:cs="Times New Roman"/>
          <w:i/>
          <w:iCs/>
          <w:color w:val="000000"/>
          <w:sz w:val="22"/>
        </w:rPr>
        <w:t>nterobacter cloacae</w:t>
      </w:r>
      <w:r w:rsidRPr="00DA1FC1">
        <w:rPr>
          <w:rFonts w:ascii="Times New Roman" w:hAnsi="Times New Roman" w:cs="Times New Roman"/>
          <w:color w:val="000000"/>
          <w:sz w:val="22"/>
        </w:rPr>
        <w:t>.</w:t>
      </w:r>
      <w:r>
        <w:rPr>
          <w:rFonts w:ascii="Times New Roman" w:hAnsi="Times New Roman" w:cs="Times New Roman"/>
          <w:color w:val="000000"/>
          <w:sz w:val="22"/>
        </w:rPr>
        <w:t xml:space="preserve"> MIC:</w:t>
      </w:r>
      <w:r w:rsidRPr="00DA1FC1">
        <w:t xml:space="preserve"> </w:t>
      </w:r>
      <w:r w:rsidRPr="00DA1FC1">
        <w:rPr>
          <w:rFonts w:ascii="Times New Roman" w:hAnsi="Times New Roman" w:cs="Times New Roman"/>
          <w:color w:val="000000"/>
          <w:sz w:val="22"/>
        </w:rPr>
        <w:t>Minimum inhibitory concentration</w:t>
      </w:r>
      <w:r>
        <w:rPr>
          <w:rFonts w:ascii="Times New Roman" w:hAnsi="Times New Roman" w:cs="Times New Roman"/>
          <w:color w:val="000000"/>
          <w:sz w:val="22"/>
        </w:rPr>
        <w:t xml:space="preserve">. </w:t>
      </w:r>
      <w:r w:rsidR="003C01B5">
        <w:rPr>
          <w:rFonts w:ascii="Times New Roman" w:hAnsi="Times New Roman" w:cs="Times New Roman"/>
          <w:color w:val="000000"/>
          <w:sz w:val="22"/>
        </w:rPr>
        <w:t>I</w:t>
      </w:r>
      <w:r>
        <w:rPr>
          <w:rFonts w:ascii="Times New Roman" w:hAnsi="Times New Roman" w:cs="Times New Roman"/>
          <w:color w:val="000000"/>
          <w:sz w:val="22"/>
        </w:rPr>
        <w:t>ZD:</w:t>
      </w:r>
      <w:r w:rsidRPr="003C01B5">
        <w:rPr>
          <w:rFonts w:ascii="Times New Roman" w:hAnsi="Times New Roman" w:cs="Times New Roman"/>
          <w:color w:val="000000"/>
          <w:sz w:val="22"/>
        </w:rPr>
        <w:t xml:space="preserve"> </w:t>
      </w:r>
      <w:r w:rsidR="003C01B5" w:rsidRPr="003C01B5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inhibition zone </w:t>
      </w:r>
      <w:r w:rsidR="003C01B5" w:rsidRPr="003C01B5">
        <w:rPr>
          <w:rFonts w:ascii="Times New Roman" w:hAnsi="Times New Roman" w:cs="Times New Roman"/>
          <w:sz w:val="22"/>
          <w:shd w:val="clear" w:color="auto" w:fill="FFFFFF"/>
        </w:rPr>
        <w:t>diameter</w:t>
      </w:r>
      <w:r>
        <w:rPr>
          <w:rFonts w:ascii="Times New Roman" w:hAnsi="Times New Roman" w:cs="Times New Roman"/>
          <w:color w:val="000000"/>
          <w:sz w:val="22"/>
        </w:rPr>
        <w:t xml:space="preserve">. TP: true positive. FP: false positive. FN: false negative. TN: true negative. </w:t>
      </w:r>
      <w:r w:rsidR="00ED5733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>*:</w:t>
      </w:r>
      <w:r w:rsidRPr="00521BBA">
        <w:t xml:space="preserve"> </w:t>
      </w:r>
      <w:r w:rsidRPr="00521BBA">
        <w:rPr>
          <w:rFonts w:ascii="Times New Roman" w:hAnsi="Times New Roman" w:cs="Times New Roman"/>
          <w:color w:val="000000"/>
          <w:sz w:val="22"/>
        </w:rPr>
        <w:t>The isolates MIC</w:t>
      </w:r>
      <w:r>
        <w:rPr>
          <w:rFonts w:ascii="Times New Roman" w:hAnsi="Times New Roman" w:cs="Times New Roman" w:hint="eastAsia"/>
          <w:color w:val="000000"/>
          <w:sz w:val="22"/>
        </w:rPr>
        <w:t>≤</w:t>
      </w:r>
      <w:r w:rsidRPr="00521BBA">
        <w:rPr>
          <w:rFonts w:ascii="Times New Roman" w:hAnsi="Times New Roman" w:cs="Times New Roman"/>
          <w:color w:val="000000"/>
          <w:sz w:val="22"/>
        </w:rPr>
        <w:t>8</w:t>
      </w:r>
      <w:r w:rsidRPr="00185949">
        <w:rPr>
          <w:rFonts w:ascii="Times New Roman" w:eastAsia="等线" w:hAnsi="Times New Roman" w:cs="Times New Roman"/>
          <w:color w:val="000000"/>
          <w:kern w:val="0"/>
          <w:sz w:val="22"/>
        </w:rPr>
        <w:t>μg/ml</w:t>
      </w:r>
      <w:r w:rsidRPr="00521BBA">
        <w:rPr>
          <w:rFonts w:ascii="Times New Roman" w:hAnsi="Times New Roman" w:cs="Times New Roman"/>
          <w:color w:val="000000"/>
          <w:sz w:val="22"/>
        </w:rPr>
        <w:t xml:space="preserve"> for </w:t>
      </w:r>
      <w:r>
        <w:rPr>
          <w:rFonts w:ascii="Times New Roman" w:hAnsi="Times New Roman" w:cs="Times New Roman"/>
          <w:color w:val="000000"/>
          <w:sz w:val="22"/>
        </w:rPr>
        <w:t>CAZ/AVI</w:t>
      </w:r>
      <w:r w:rsidRPr="00521BBA">
        <w:rPr>
          <w:rFonts w:ascii="Times New Roman" w:hAnsi="Times New Roman" w:cs="Times New Roman"/>
          <w:color w:val="000000"/>
          <w:sz w:val="22"/>
        </w:rPr>
        <w:t xml:space="preserve">, but the </w:t>
      </w:r>
      <w:r w:rsidR="00ED5733">
        <w:rPr>
          <w:rFonts w:ascii="Times New Roman" w:hAnsi="Times New Roman" w:cs="Times New Roman" w:hint="eastAsia"/>
          <w:color w:val="000000"/>
          <w:sz w:val="22"/>
        </w:rPr>
        <w:t>inhibition</w:t>
      </w:r>
      <w:r w:rsidR="00ED5733">
        <w:rPr>
          <w:rFonts w:ascii="Times New Roman" w:hAnsi="Times New Roman" w:cs="Times New Roman"/>
          <w:color w:val="000000"/>
          <w:sz w:val="22"/>
        </w:rPr>
        <w:t xml:space="preserve"> </w:t>
      </w:r>
      <w:r w:rsidRPr="00521BBA">
        <w:rPr>
          <w:rFonts w:ascii="Times New Roman" w:hAnsi="Times New Roman" w:cs="Times New Roman"/>
          <w:color w:val="000000"/>
          <w:sz w:val="22"/>
        </w:rPr>
        <w:t>zone di</w:t>
      </w:r>
      <w:r w:rsidRPr="009154C8">
        <w:rPr>
          <w:rFonts w:ascii="Times New Roman" w:hAnsi="Times New Roman" w:cs="Times New Roman"/>
          <w:color w:val="000000"/>
          <w:sz w:val="22"/>
        </w:rPr>
        <w:t>ameter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sz w:val="22"/>
        </w:rPr>
        <w:t>(</w:t>
      </w:r>
      <w:r w:rsidRPr="009154C8">
        <w:rPr>
          <w:rFonts w:ascii="Times New Roman" w:hAnsi="Times New Roman" w:cs="Times New Roman"/>
          <w:color w:val="000000"/>
          <w:sz w:val="22"/>
        </w:rPr>
        <w:t>30</w:t>
      </w:r>
      <w:r w:rsidRPr="009154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μg/10μg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AZ/AVI </w:t>
      </w:r>
      <w:r w:rsidRPr="009154C8">
        <w:rPr>
          <w:rFonts w:ascii="Times New Roman" w:eastAsia="等线" w:hAnsi="Times New Roman" w:cs="Times New Roman"/>
          <w:color w:val="000000"/>
          <w:kern w:val="0"/>
          <w:sz w:val="22"/>
        </w:rPr>
        <w:t>disk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)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9154C8">
        <w:rPr>
          <w:rFonts w:ascii="Times New Roman" w:hAnsi="Times New Roman" w:cs="Times New Roman"/>
          <w:color w:val="000000"/>
          <w:sz w:val="22"/>
        </w:rPr>
        <w:t>falls between 11m</w:t>
      </w:r>
      <w:r w:rsidRPr="00521BBA">
        <w:rPr>
          <w:rFonts w:ascii="Times New Roman" w:hAnsi="Times New Roman" w:cs="Times New Roman"/>
          <w:color w:val="000000"/>
          <w:sz w:val="22"/>
        </w:rPr>
        <w:t>m and 20mm.</w:t>
      </w:r>
    </w:p>
    <w:sectPr w:rsidR="0045147D" w:rsidRPr="00874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E55784" w14:textId="77777777" w:rsidR="00032CDA" w:rsidRDefault="00032CDA" w:rsidP="001E432B">
      <w:r>
        <w:separator/>
      </w:r>
    </w:p>
  </w:endnote>
  <w:endnote w:type="continuationSeparator" w:id="0">
    <w:p w14:paraId="2EE3D3B2" w14:textId="77777777" w:rsidR="00032CDA" w:rsidRDefault="00032CDA" w:rsidP="001E4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FF9083" w14:textId="77777777" w:rsidR="00032CDA" w:rsidRDefault="00032CDA" w:rsidP="001E432B">
      <w:r>
        <w:separator/>
      </w:r>
    </w:p>
  </w:footnote>
  <w:footnote w:type="continuationSeparator" w:id="0">
    <w:p w14:paraId="7BBC0EE8" w14:textId="77777777" w:rsidR="00032CDA" w:rsidRDefault="00032CDA" w:rsidP="001E4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A06"/>
    <w:rsid w:val="0002094B"/>
    <w:rsid w:val="00032CDA"/>
    <w:rsid w:val="001B35BA"/>
    <w:rsid w:val="001E432B"/>
    <w:rsid w:val="002A1D06"/>
    <w:rsid w:val="002D68EB"/>
    <w:rsid w:val="0031029A"/>
    <w:rsid w:val="003C01B5"/>
    <w:rsid w:val="0045147D"/>
    <w:rsid w:val="004C1A06"/>
    <w:rsid w:val="00577D21"/>
    <w:rsid w:val="00634EC1"/>
    <w:rsid w:val="006834F6"/>
    <w:rsid w:val="00747F98"/>
    <w:rsid w:val="00874428"/>
    <w:rsid w:val="00987352"/>
    <w:rsid w:val="00B84119"/>
    <w:rsid w:val="00BB4F73"/>
    <w:rsid w:val="00E70D38"/>
    <w:rsid w:val="00ED5733"/>
    <w:rsid w:val="00FA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B4122"/>
  <w15:chartTrackingRefBased/>
  <w15:docId w15:val="{25687551-045E-433D-BC91-034AC7889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E43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3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3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6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1</cp:revision>
  <dcterms:created xsi:type="dcterms:W3CDTF">2019-06-23T15:39:00Z</dcterms:created>
  <dcterms:modified xsi:type="dcterms:W3CDTF">2019-09-08T16:09:00Z</dcterms:modified>
</cp:coreProperties>
</file>